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35FE8" w14:textId="77777777" w:rsidR="00FD04DF" w:rsidRDefault="00FD04DF" w:rsidP="00FD04DF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Supplementary Table 1. </w:t>
      </w:r>
      <w:r>
        <w:rPr>
          <w:rFonts w:ascii="Times New Roman" w:hAnsi="Times New Roman"/>
        </w:rPr>
        <w:t>Hazard ratios and 95% confidence intervals for breast cancer-specific mortality comparing Hispanic White, Black, and Asian/Pacific Islander women to non-Hispanic White women diagnosed with four molecular subtypes breast cancer between 2010-2016, stratified by age at diagnosis, subtype and stage, SEER 18 registries.</w:t>
      </w:r>
    </w:p>
    <w:tbl>
      <w:tblPr>
        <w:tblpPr w:leftFromText="180" w:rightFromText="180" w:vertAnchor="text" w:tblpY="1"/>
        <w:tblOverlap w:val="never"/>
        <w:tblW w:w="126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4" w:type="dxa"/>
          <w:right w:w="14" w:type="dxa"/>
        </w:tblCellMar>
        <w:tblLook w:val="0600" w:firstRow="0" w:lastRow="0" w:firstColumn="0" w:lastColumn="0" w:noHBand="1" w:noVBand="1"/>
      </w:tblPr>
      <w:tblGrid>
        <w:gridCol w:w="1008"/>
        <w:gridCol w:w="1296"/>
        <w:gridCol w:w="1728"/>
        <w:gridCol w:w="1728"/>
        <w:gridCol w:w="1728"/>
        <w:gridCol w:w="1728"/>
        <w:gridCol w:w="1728"/>
        <w:gridCol w:w="1728"/>
      </w:tblGrid>
      <w:tr w:rsidR="00FD04DF" w:rsidRPr="00761FF1" w14:paraId="3FFEA7C1" w14:textId="77777777" w:rsidTr="009C32DA">
        <w:trPr>
          <w:trHeight w:val="25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58E9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0" w:name="_Hlk9578841"/>
          </w:p>
          <w:p w14:paraId="27ED036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A7CB7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4D67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Black</w:t>
            </w: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155FD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Hispanic White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0A7A3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 xml:space="preserve">Asian/Pacific Islander </w:t>
            </w:r>
          </w:p>
        </w:tc>
      </w:tr>
      <w:tr w:rsidR="00FD04DF" w:rsidRPr="00761FF1" w14:paraId="0F523951" w14:textId="77777777" w:rsidTr="009C32DA">
        <w:trPr>
          <w:trHeight w:val="27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67DE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95BF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djustment variable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8EF8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 xml:space="preserve"> Age &lt;50</w:t>
            </w:r>
          </w:p>
          <w:p w14:paraId="676A437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 xml:space="preserve"> (N=8,93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A3CB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50+</w:t>
            </w:r>
          </w:p>
          <w:p w14:paraId="07E8EDB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23,97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0DF42AE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&lt;50</w:t>
            </w:r>
          </w:p>
          <w:p w14:paraId="6B1D78F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11,123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64B762C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50+</w:t>
            </w:r>
          </w:p>
          <w:p w14:paraId="6A55DA5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21,275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A6183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&lt;50</w:t>
            </w:r>
          </w:p>
          <w:p w14:paraId="50FBE34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 xml:space="preserve"> (N=8,34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BDB6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50+</w:t>
            </w:r>
          </w:p>
          <w:p w14:paraId="7B2D2E3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 xml:space="preserve"> (N=18,444)</w:t>
            </w:r>
          </w:p>
        </w:tc>
      </w:tr>
      <w:tr w:rsidR="00FD04DF" w:rsidRPr="00761FF1" w14:paraId="04E45904" w14:textId="77777777" w:rsidTr="009C32DA">
        <w:trPr>
          <w:trHeight w:val="20"/>
        </w:trPr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D835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HR+/HER2-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53D5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,74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1EC8B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7,498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906B7F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,559</w:t>
            </w:r>
          </w:p>
        </w:tc>
        <w:tc>
          <w:tcPr>
            <w:tcW w:w="17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1CD8F3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8,25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FC529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,59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9B01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7,612</w:t>
            </w:r>
          </w:p>
        </w:tc>
      </w:tr>
      <w:tr w:rsidR="00FD04DF" w:rsidRPr="00761FF1" w14:paraId="5ED37F03" w14:textId="77777777" w:rsidTr="009C32DA">
        <w:trPr>
          <w:trHeight w:val="20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7A3F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9995A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Age and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year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E91C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40 (1.48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92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BCAB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2 (0.72, 1.45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9CFB0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5 (0.72, 2.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5794A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59 (0.4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6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EFE68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8 (0.26, 1.2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6C750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5 (0.2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5)*</w:t>
            </w:r>
            <w:proofErr w:type="gramEnd"/>
          </w:p>
        </w:tc>
      </w:tr>
      <w:tr w:rsidR="00FD04DF" w:rsidRPr="00761FF1" w14:paraId="704B7DC8" w14:textId="77777777" w:rsidTr="009C32DA">
        <w:trPr>
          <w:trHeight w:val="20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C89A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8C2C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+ tumor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grade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5055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01 (1.2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28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B9B0A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66, 1.3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BB6B7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9 (0.68, 2.0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16517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58 (0.4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5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3FA2D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5 (0.25, 1.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56C18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5 (0.2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4)*</w:t>
            </w:r>
            <w:proofErr w:type="gramEnd"/>
          </w:p>
        </w:tc>
      </w:tr>
      <w:tr w:rsidR="00FD04DF" w:rsidRPr="00761FF1" w14:paraId="521494DF" w14:textId="77777777" w:rsidTr="009C32DA">
        <w:trPr>
          <w:trHeight w:val="20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559C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F194A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 +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treatments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0024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01 (1.2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28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C498E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9 (0.77, 1.55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2A42A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0 (0.63, 1.9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4BD77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8 (0.4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9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6142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6 (0.26, 1.2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90C64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3 (0.28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67)*</w:t>
            </w:r>
            <w:proofErr w:type="gramEnd"/>
          </w:p>
        </w:tc>
      </w:tr>
      <w:tr w:rsidR="00FD04DF" w:rsidRPr="00761FF1" w14:paraId="5FFDA4E1" w14:textId="77777777" w:rsidTr="009C32DA">
        <w:trPr>
          <w:trHeight w:val="20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0167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B8D5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+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insurance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9BA2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88 (1.1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07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26BCC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8 (0.69, 1.4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245BD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8 (0.56, 1.7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E3CFC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1 (0.4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9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7A1A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6 (0.26, 1.2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FF11D4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9 (0.2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61)*</w:t>
            </w:r>
            <w:proofErr w:type="gramEnd"/>
          </w:p>
        </w:tc>
      </w:tr>
      <w:tr w:rsidR="00FD04DF" w:rsidRPr="00761FF1" w14:paraId="5EADD72F" w14:textId="77777777" w:rsidTr="009C32DA">
        <w:trPr>
          <w:trHeight w:val="20"/>
        </w:trPr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B357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ED505" w14:textId="77777777" w:rsidR="00FD04DF" w:rsidRPr="00761FF1" w:rsidDel="00582EB9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F02E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30F027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DEE2C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D04DF" w:rsidRPr="00761FF1" w14:paraId="4836A0CE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5147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8E393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70BF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,00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D1DF4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5,027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E70D3D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,849</w:t>
            </w:r>
          </w:p>
        </w:tc>
        <w:tc>
          <w:tcPr>
            <w:tcW w:w="17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97B6F3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5,03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666CD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,23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A687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,386</w:t>
            </w:r>
          </w:p>
        </w:tc>
      </w:tr>
      <w:tr w:rsidR="00FD04DF" w:rsidRPr="00761FF1" w14:paraId="3D5647C8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3D72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22B91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4200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02 (1.6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55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EE1AA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31 (1.0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60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81CF7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8 (0.91, 1.5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01BF3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6 (0.69, 1.0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10409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3 (0.4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1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89FA5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9 (0.3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64)*</w:t>
            </w:r>
            <w:proofErr w:type="gramEnd"/>
          </w:p>
        </w:tc>
      </w:tr>
      <w:tr w:rsidR="00FD04DF" w:rsidRPr="00761FF1" w14:paraId="57EC89D1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C8B8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101D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0B2D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2 (1.3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16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99566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7 (0.95, 1.4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9513D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1 (0.85, 1.4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264E0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5 (0.68, 1.0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8C749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2 (0.4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9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612C4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7 (0.3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62)*</w:t>
            </w:r>
            <w:proofErr w:type="gramEnd"/>
          </w:p>
        </w:tc>
      </w:tr>
      <w:tr w:rsidR="00FD04DF" w:rsidRPr="00761FF1" w14:paraId="525946D6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FF19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93FF7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BD78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0 (1.3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15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4981A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9 (0.97, 1.4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FFBD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5 (0.81, 1.3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6D8A4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6 (0.69, 1.0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F76F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2 (0.4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0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6427D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 0.49 (0.38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64)*</w:t>
            </w:r>
            <w:proofErr w:type="gramEnd"/>
          </w:p>
        </w:tc>
      </w:tr>
      <w:tr w:rsidR="00FD04DF" w:rsidRPr="00761FF1" w14:paraId="1D095D2C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F508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0AA7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7D71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57 (1.2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98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E37AF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7 (0.88, 1.3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F198C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2 (0.71, 1.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7E903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75 (0.6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3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6F4ED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1 (0.4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8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31800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5 (0.3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9)*</w:t>
            </w:r>
            <w:proofErr w:type="gramEnd"/>
          </w:p>
        </w:tc>
      </w:tr>
      <w:tr w:rsidR="00FD04DF" w:rsidRPr="00761FF1" w14:paraId="37BD0488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8162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87B38E" w14:textId="77777777" w:rsidR="00FD04DF" w:rsidRPr="00761FF1" w:rsidDel="007E1A4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04E6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2CD0DB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937A0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D04DF" w:rsidRPr="00761FF1" w14:paraId="46D4BD6F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3B2C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CDEF7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9193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81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F8995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,794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D20447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,204</w:t>
            </w:r>
          </w:p>
        </w:tc>
        <w:tc>
          <w:tcPr>
            <w:tcW w:w="17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9EFBEE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,67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7C9CB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71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59DD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,137</w:t>
            </w:r>
          </w:p>
        </w:tc>
      </w:tr>
      <w:tr w:rsidR="00FD04DF" w:rsidRPr="00761FF1" w14:paraId="3C8D5B87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428F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5275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2D54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15 (1.7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61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CBFC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31 (1.09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58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6573C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30 (1.0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61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18891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6 (0.70, 1.05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51113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4 (0.62, 1.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0EA2E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70 (0.5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9)*</w:t>
            </w:r>
            <w:proofErr w:type="gramEnd"/>
          </w:p>
        </w:tc>
      </w:tr>
      <w:tr w:rsidR="00FD04DF" w:rsidRPr="00761FF1" w14:paraId="6C6DA1AF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D266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8226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BA39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91 (1.5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33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9025E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7 (0.97, 1.4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0B22C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26 (1.0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56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1080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80 (0.6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9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EAE9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58, 1.0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DBD45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2 (0.49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79)*</w:t>
            </w:r>
            <w:proofErr w:type="gramEnd"/>
          </w:p>
        </w:tc>
      </w:tr>
      <w:tr w:rsidR="00FD04DF" w:rsidRPr="00761FF1" w14:paraId="214E267E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0AA7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F9573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503E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88 (1.5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29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C44E4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29 (1.0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55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FBAFA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1 (0.97, 1.5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8EFD9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8 (0.72, 1.0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A3C5B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8 (0.57, 1.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E44C4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8 (0.5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6)*</w:t>
            </w:r>
            <w:proofErr w:type="gramEnd"/>
          </w:p>
        </w:tc>
      </w:tr>
      <w:tr w:rsidR="00FD04DF" w:rsidRPr="00761FF1" w14:paraId="455005F1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7712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2E07D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0A9C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6 (1.4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15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E719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9 (0.99, 1.4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7909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1 (0.90, 1.3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8273D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79 (0.6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8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A3563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7 (0.57, 1.0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2FB56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4 (0.5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1)*</w:t>
            </w:r>
            <w:proofErr w:type="gramEnd"/>
          </w:p>
        </w:tc>
      </w:tr>
      <w:tr w:rsidR="00FD04DF" w:rsidRPr="00761FF1" w14:paraId="78B65966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0C53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9BBB6E" w14:textId="77777777" w:rsidR="00FD04DF" w:rsidRPr="00761FF1" w:rsidDel="007E1A4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257F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4A61D1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B7AEB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D04DF" w:rsidRPr="00761FF1" w14:paraId="21606923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0A3B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E5F23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9BAB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2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CCC1D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941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9353A4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94</w:t>
            </w:r>
          </w:p>
        </w:tc>
        <w:tc>
          <w:tcPr>
            <w:tcW w:w="17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A08D83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59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5B481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8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A58E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67</w:t>
            </w:r>
          </w:p>
        </w:tc>
      </w:tr>
      <w:tr w:rsidR="00FD04DF" w:rsidRPr="00761FF1" w14:paraId="31888817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E1C7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5BB6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3E3B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82 (1.5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19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F2E5C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82 (1.5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13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64D88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29 (1.0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58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D3B4D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23 (1.0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46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CCA6D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30 (1.0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66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297C0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5 (0.95, 1.39)</w:t>
            </w:r>
          </w:p>
        </w:tc>
      </w:tr>
      <w:tr w:rsidR="00FD04DF" w:rsidRPr="00761FF1" w14:paraId="03D4E87B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9A8F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33873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7E68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4 (1.4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10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B3D22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1 (1.4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01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26F2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25 (1.02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54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BFC39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22 (1.02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46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C0A66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5 (0.98, 1.6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BC3F4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0 (0.91, 1.34)</w:t>
            </w:r>
          </w:p>
        </w:tc>
      </w:tr>
      <w:tr w:rsidR="00FD04DF" w:rsidRPr="00761FF1" w14:paraId="28D3A17B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76E0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75F1D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BAE6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2 (1.42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07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EDA0F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67 (1.4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95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4385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24 (1.0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52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32F01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9 (1.00, 1.4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31BE6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3 (0.96, 1.5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63698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2 (0.92, 1.36)</w:t>
            </w:r>
          </w:p>
        </w:tc>
      </w:tr>
      <w:tr w:rsidR="00FD04DF" w:rsidRPr="00761FF1" w14:paraId="6B1E8854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6ABD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A83B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BB09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64 (1.3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98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3251A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56 (1.3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83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73F70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7 (0.95, 1.4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D8D14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0 (0.92, 1.3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23B9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1 (0.94, 1.5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2142D6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4 (0.85, 1.26)</w:t>
            </w:r>
          </w:p>
        </w:tc>
      </w:tr>
      <w:tr w:rsidR="00FD04DF" w:rsidRPr="00761FF1" w14:paraId="0FE4CB41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0FC6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BF8E86" w14:textId="77777777" w:rsidR="00FD04DF" w:rsidRPr="00761FF1" w:rsidDel="007E1A4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B90B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B7C3EE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86367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</w:tr>
      <w:tr w:rsidR="00FD04DF" w:rsidRPr="00761FF1" w14:paraId="4A02F029" w14:textId="77777777" w:rsidTr="009C32DA"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6236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HR+/HER2+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9E9E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</w:rPr>
              <w:t>n=36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AE626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</w:rPr>
              <w:t>n=935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A0231C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</w:rPr>
              <w:t>n=443</w:t>
            </w:r>
          </w:p>
        </w:tc>
        <w:tc>
          <w:tcPr>
            <w:tcW w:w="17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13CA51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</w:rPr>
              <w:t>n=86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97331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</w:rPr>
              <w:t>n=39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0907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</w:rPr>
              <w:t>n=829</w:t>
            </w:r>
          </w:p>
        </w:tc>
      </w:tr>
      <w:tr w:rsidR="00FD04DF" w:rsidRPr="00761FF1" w14:paraId="749B1E50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420F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0CBC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 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5EEC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A51FB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4 (0.40, 2.1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BE221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2DD2A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1 (0.38, 2.2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7EAE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FC42C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4AEA20B6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6E8A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78702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2D95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08A44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40, 2.1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9381E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EA43C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0 (0.37, 2.1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79F4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E6738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143EE382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5C1D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19C87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B7C8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54389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8 (0.46, 2.5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0C60C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E8D32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1 (0.42, 2.4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F8A55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EB699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10161BBF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AAC4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0B0A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6F19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8EAA0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7 (0.37, 2.0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1DEAF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CF64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32, 1.9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11D49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A1699C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5822777E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3278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816321" w14:textId="77777777" w:rsidR="00FD04DF" w:rsidRPr="00761FF1" w:rsidDel="007E1A4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4BC1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0705C5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92CF2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204</w:t>
            </w:r>
          </w:p>
        </w:tc>
      </w:tr>
      <w:tr w:rsidR="00FD04DF" w:rsidRPr="00761FF1" w14:paraId="38C4DC15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EF29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BC7DB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EC10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56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B0C9B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979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73761F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794</w:t>
            </w:r>
          </w:p>
        </w:tc>
        <w:tc>
          <w:tcPr>
            <w:tcW w:w="17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2B5736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92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19253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60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6617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854</w:t>
            </w:r>
          </w:p>
        </w:tc>
      </w:tr>
      <w:tr w:rsidR="00FD04DF" w:rsidRPr="00761FF1" w14:paraId="239AA3E2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BD5A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80B1E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5A7F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19 (1.3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52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7A49C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1 (0.42, 1.1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6E6D2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8 (0.47, 1.6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5F558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57, 1.5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0F16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42 (0.17, 1.0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19388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5 (0.2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3)*</w:t>
            </w:r>
            <w:proofErr w:type="gramEnd"/>
          </w:p>
        </w:tc>
      </w:tr>
      <w:tr w:rsidR="00FD04DF" w:rsidRPr="00761FF1" w14:paraId="42EC62DF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DCCD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8801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5E0E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16 (1.3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48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A281E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0 (0.42, 1.1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5EF99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7 (0.46, 1.6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9A4BA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4 (0.57, 1.5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452A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41 (0.16, 1.0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FF3B17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5 (0.2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2)*</w:t>
            </w:r>
            <w:proofErr w:type="gramEnd"/>
          </w:p>
        </w:tc>
      </w:tr>
      <w:tr w:rsidR="00FD04DF" w:rsidRPr="00761FF1" w14:paraId="103B2E64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9DED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0722D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1780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20 (1.3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53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F6F15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3 (0.49, 1.3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9630C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0 (0.43, 1.5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DA6B4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2 (0.62, 1.6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518D7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7 (0.1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3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AC8A1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55 (0.3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9)*</w:t>
            </w:r>
            <w:proofErr w:type="gramEnd"/>
          </w:p>
        </w:tc>
      </w:tr>
      <w:tr w:rsidR="00FD04DF" w:rsidRPr="00761FF1" w14:paraId="19019285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F5A1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E0F5A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E0AA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92 (1.19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10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2C48F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0 (0.42, 1.1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F9105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5 (0.35, 1.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F3B75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5 (0.51, 1.4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CC414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7 (0.1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2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7F0B94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7 (0.2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6)*</w:t>
            </w:r>
            <w:proofErr w:type="gramEnd"/>
          </w:p>
        </w:tc>
      </w:tr>
      <w:tr w:rsidR="00FD04DF" w:rsidRPr="00761FF1" w14:paraId="2DB137CA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EC01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FC5960" w14:textId="77777777" w:rsidR="00FD04DF" w:rsidRPr="00761FF1" w:rsidDel="007E1A4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D66B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459F56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22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27A35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318</w:t>
            </w:r>
          </w:p>
        </w:tc>
      </w:tr>
      <w:tr w:rsidR="00FD04DF" w:rsidRPr="00761FF1" w14:paraId="32960080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6004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363B2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71A7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5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C0EF78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14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53C08D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49</w:t>
            </w:r>
          </w:p>
        </w:tc>
        <w:tc>
          <w:tcPr>
            <w:tcW w:w="17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B2CA69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1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FF609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1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A79F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99</w:t>
            </w:r>
          </w:p>
        </w:tc>
      </w:tr>
      <w:tr w:rsidR="00FD04DF" w:rsidRPr="00761FF1" w14:paraId="332FD4DC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E0D7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6517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0ED0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33 (1.5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53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32A78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59 (1.0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37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51821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54 (0.98, 2.4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79D7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1 (0.94, 2.1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0CF8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40, 1.5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0613B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7 (0.45, 1.31)</w:t>
            </w:r>
          </w:p>
        </w:tc>
      </w:tr>
      <w:tr w:rsidR="00FD04DF" w:rsidRPr="00761FF1" w14:paraId="75A74570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5D35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8A6FA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A1D7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33 (1.5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51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79B9F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57 (1.0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34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E13BF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51 (0.96, 2.3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C61B6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1 (0.94, 2.1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16A38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0 (0.41, 1.5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8D1D3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5 (0.45, 1.29)</w:t>
            </w:r>
          </w:p>
        </w:tc>
      </w:tr>
      <w:tr w:rsidR="00FD04DF" w:rsidRPr="00761FF1" w14:paraId="63564978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FC4D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CF15F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B795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22 (1.4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36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B67D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09 (1.4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13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8C278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7 (0.93, 2.3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D65B1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59 (1.0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39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7229E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40, 1.5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BF1A0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9 (0.52, 1.51)</w:t>
            </w:r>
          </w:p>
        </w:tc>
      </w:tr>
      <w:tr w:rsidR="00FD04DF" w:rsidRPr="00761FF1" w14:paraId="24DABBBE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D730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41FB9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D2D2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05 (1.3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10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A88A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93 (1.29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89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79A48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7 (0.81, 2.0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A9561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4 (0.87, 2.0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866D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7 (0.39, 1.5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6DAEE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3 (0.49, 1.42)</w:t>
            </w:r>
          </w:p>
        </w:tc>
      </w:tr>
      <w:tr w:rsidR="00FD04DF" w:rsidRPr="00761FF1" w14:paraId="33BA7D80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11ED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EA295B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1418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27BBE1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18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3887B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80</w:t>
            </w:r>
          </w:p>
        </w:tc>
      </w:tr>
      <w:tr w:rsidR="00FD04DF" w:rsidRPr="00761FF1" w14:paraId="6AA8B5BA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D561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8B975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A34F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4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0F607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73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7F59D6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26</w:t>
            </w:r>
          </w:p>
        </w:tc>
        <w:tc>
          <w:tcPr>
            <w:tcW w:w="17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4A4A49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8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4B918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7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A728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32</w:t>
            </w:r>
          </w:p>
        </w:tc>
      </w:tr>
      <w:tr w:rsidR="00FD04DF" w:rsidRPr="00761FF1" w14:paraId="3A4F0F32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0971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C1CE4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39A7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0 (1.2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41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8A54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65 (1.2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24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8AB3B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2 (0.82, 1.8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E7D8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0 (0.85, 1.7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2877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5 (0.86, 2.4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D4084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5 (0.93, 1.96)</w:t>
            </w:r>
          </w:p>
        </w:tc>
      </w:tr>
      <w:tr w:rsidR="00FD04DF" w:rsidRPr="00761FF1" w14:paraId="58338C80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6C4D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B01A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AC2A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1 (1.2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43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4949F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63 (1.2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22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A8754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1 (0.82, 1.8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A7329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9 (0.84, 1.6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D1EA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5 (0.86, 2.4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9EBFD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4 (0.92, 1.94)</w:t>
            </w:r>
          </w:p>
        </w:tc>
      </w:tr>
      <w:tr w:rsidR="00FD04DF" w:rsidRPr="00761FF1" w14:paraId="36E27381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1F71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904EF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178D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87 (1.32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65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F5FC1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3 (1.28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35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D3ECD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4 (0.84, 1.8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31FE0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4 (0.95, 1.8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BFB8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9 (0.88, 2.5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1E77B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50 (1.0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19)*</w:t>
            </w:r>
            <w:proofErr w:type="gramEnd"/>
          </w:p>
        </w:tc>
      </w:tr>
      <w:tr w:rsidR="00FD04DF" w:rsidRPr="00761FF1" w14:paraId="773BEDC3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5EA2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A51FF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8A80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1 (1.2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42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E368E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52 (1.12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07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3BC3D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3 (0.69, 1.5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D45D0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4 (0.81, 1.6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02AF0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9 (0.88, 2.5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01DB0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2 (0.90, 1.92)</w:t>
            </w:r>
          </w:p>
        </w:tc>
      </w:tr>
      <w:tr w:rsidR="00FD04DF" w:rsidRPr="00761FF1" w14:paraId="24909AE6" w14:textId="77777777" w:rsidTr="009C32DA"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D435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DDB17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AE3D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438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C26FF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47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4E228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35</w:t>
            </w:r>
          </w:p>
        </w:tc>
      </w:tr>
      <w:tr w:rsidR="00FD04DF" w:rsidRPr="00761FF1" w14:paraId="695A5F10" w14:textId="77777777" w:rsidTr="009C32DA"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31FF4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Triple-Negativ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DA88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1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7761E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,59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F344A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6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9E099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72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E3E6C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0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8A40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559</w:t>
            </w:r>
          </w:p>
        </w:tc>
      </w:tr>
      <w:tr w:rsidR="00FD04DF" w:rsidRPr="00761FF1" w14:paraId="1D99017C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DC89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046821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B5A5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4 (0.61, 1.8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6640E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9 (0.59, 1.3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D3E03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42, 1.5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4C733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0 (0.48, 1.3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ED06C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7 (0.44, 2.1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C290B0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7 (0.2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9)*</w:t>
            </w:r>
            <w:proofErr w:type="gramEnd"/>
          </w:p>
        </w:tc>
      </w:tr>
      <w:tr w:rsidR="00FD04DF" w:rsidRPr="00761FF1" w14:paraId="27A70BCF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AA1C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7D1DD2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DC28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2 (0.59, 1.7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4D7D1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6 (0.57, 1.3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C44AA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6 (0.40, 1.4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7088B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8 (0.47, 1.3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3A8A9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8 (0.45, 2.1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E4553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8 (0.2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1)*</w:t>
            </w:r>
            <w:proofErr w:type="gramEnd"/>
          </w:p>
        </w:tc>
      </w:tr>
      <w:tr w:rsidR="00FD04DF" w:rsidRPr="00761FF1" w14:paraId="415E038B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CC75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F7FE7E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AEFD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5 (0.61, 1.8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00745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5 (0.62, 1.45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CB22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3 (0.38, 1.3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CA8B8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2 (0.49, 1.3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8B22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7 (0.44, 2.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B8889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50 (0.2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6)*</w:t>
            </w:r>
            <w:proofErr w:type="gramEnd"/>
          </w:p>
        </w:tc>
      </w:tr>
      <w:tr w:rsidR="00FD04DF" w:rsidRPr="00761FF1" w14:paraId="677B2392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AC5C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28523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A76B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4 (0.60, 1.7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A279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60, 1.4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BCEFF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0 (0.36, 1.3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4FC8F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47, 1.3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CFEC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8 (0.45, 2.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26CC5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50 (0.2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4)*</w:t>
            </w:r>
            <w:proofErr w:type="gramEnd"/>
          </w:p>
        </w:tc>
      </w:tr>
      <w:tr w:rsidR="00FD04DF" w:rsidRPr="00761FF1" w14:paraId="402EE57F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079E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21289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E55E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2A28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B33CC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FD04DF" w:rsidRPr="00761FF1" w14:paraId="6A540F0C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71F1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E17D8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A077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,06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1CAB5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,03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E5AC9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96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E1A754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94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129BA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2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B4F7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677</w:t>
            </w:r>
          </w:p>
        </w:tc>
      </w:tr>
      <w:tr w:rsidR="00FD04DF" w:rsidRPr="00761FF1" w14:paraId="5EE1AE61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22D9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2B6805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27F2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29 (1.0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60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15C8C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6 (0.70, 1.0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33AB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2 (0.79, 1.3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AFD3C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73 (0.5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5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C183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1 (0.64, 1.2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1AB6C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6 (0.3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64)*</w:t>
            </w:r>
            <w:proofErr w:type="gramEnd"/>
          </w:p>
        </w:tc>
      </w:tr>
      <w:tr w:rsidR="00FD04DF" w:rsidRPr="00761FF1" w14:paraId="59C1C4CE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B95C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DDEBA0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54E6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29 (1.0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59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BD102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6 (0.69, 1.0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212FA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1 (0.79, 1.3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2E468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73 (0.5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5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54849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1 (0.63, 1.2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7006C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7 (0.3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66)*</w:t>
            </w:r>
            <w:proofErr w:type="gramEnd"/>
          </w:p>
        </w:tc>
      </w:tr>
      <w:tr w:rsidR="00FD04DF" w:rsidRPr="00761FF1" w14:paraId="5EA4BD1B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8070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34CFF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DB35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32 (1.0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64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E70A1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75, 1.1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7B18C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6 (0.75, 1.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717C6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75 (0.5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7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D6E0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0 (0.63, 1.2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F32E5B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50 (0.3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70)*</w:t>
            </w:r>
            <w:proofErr w:type="gramEnd"/>
          </w:p>
        </w:tc>
      </w:tr>
      <w:tr w:rsidR="00FD04DF" w:rsidRPr="00761FF1" w14:paraId="1730F73C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7A43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6422BB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53BE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1 (0.97, 1.5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26AEF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4 (0.67, 1.0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13AC4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4 (0.65, 1.0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C4D22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5 (0.5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5)*</w:t>
            </w:r>
            <w:proofErr w:type="gram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BEC8C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8 (0.62, 1.2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2882D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6 (0.3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65)*</w:t>
            </w:r>
            <w:proofErr w:type="gramEnd"/>
          </w:p>
        </w:tc>
      </w:tr>
      <w:tr w:rsidR="00FD04DF" w:rsidRPr="00761FF1" w14:paraId="55AB36DF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96D0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849C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460B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02AF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1E478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D04DF" w:rsidRPr="00761FF1" w14:paraId="74D639EC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4FCA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3C6A6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9E66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6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99BF9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77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E589F9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7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8EFF8B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8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25648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2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ED6E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99</w:t>
            </w:r>
          </w:p>
        </w:tc>
      </w:tr>
      <w:tr w:rsidR="00FD04DF" w:rsidRPr="00761FF1" w14:paraId="584CE778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8F7D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lastRenderedPageBreak/>
              <w:t>Stage I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C7C1C1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0BEC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30 (1.0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60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831AC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7 (0.87, 1.3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A7194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0 (0.96, 1.5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80F86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7 (0.68, 1.1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C76CA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8 (0.77, 1.5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CA1051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7 (0.79, 1.45)</w:t>
            </w:r>
          </w:p>
        </w:tc>
      </w:tr>
      <w:tr w:rsidR="00FD04DF" w:rsidRPr="00761FF1" w14:paraId="43748827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8D59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05CF88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73C3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30 (1.0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59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CD0EF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8 (0.87, 1.3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C35E5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0 (0.96, 1.5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5FB5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7 (0.68, 1.1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79E4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9 (0.77, 1.5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D1108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8 (0.80, 1.47)</w:t>
            </w:r>
          </w:p>
        </w:tc>
      </w:tr>
      <w:tr w:rsidR="00FD04DF" w:rsidRPr="00761FF1" w14:paraId="6B32E532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809F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C36C13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5EDD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29 (1.0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58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52423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7 (0.95, 1.45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C44F5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5 (0.92, 1.4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5A9E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1 (0.71, 1.1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309A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7 (0.76, 1.5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C75C7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6 (0.86, 1.58)</w:t>
            </w:r>
          </w:p>
        </w:tc>
      </w:tr>
      <w:tr w:rsidR="00FD04DF" w:rsidRPr="00761FF1" w14:paraId="6C279F91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F903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9BB0B3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6710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24 (1.0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52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BB2DF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3 (0.91, 1.3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DFA32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9 (0.87, 1.3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82755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6 (0.67, 1.1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B8B1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5 (0.75, 1.4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D73524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2 (0.82, 1.52)</w:t>
            </w:r>
          </w:p>
        </w:tc>
      </w:tr>
      <w:tr w:rsidR="00FD04DF" w:rsidRPr="00761FF1" w14:paraId="64F0E3FC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1659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439C6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35AD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265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0613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AD570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20</w:t>
            </w:r>
          </w:p>
        </w:tc>
      </w:tr>
      <w:tr w:rsidR="00FD04DF" w:rsidRPr="00761FF1" w14:paraId="79DEBD55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7341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45D4E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69D5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4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CF7F4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6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53A59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9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05163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2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32B71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5D4B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81</w:t>
            </w:r>
          </w:p>
        </w:tc>
      </w:tr>
      <w:tr w:rsidR="00FD04DF" w:rsidRPr="00761FF1" w14:paraId="25E2C98D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256F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9E5F7F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 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2866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5 (0.74, 1.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AAA2D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6 (0.83, 1.3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34E26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4 (0.86, 1.5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DE3EE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0 (0.74, 1.35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08B6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3 (0.68, 1.5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8F98B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67, 1.31)</w:t>
            </w:r>
          </w:p>
        </w:tc>
      </w:tr>
      <w:tr w:rsidR="00FD04DF" w:rsidRPr="00761FF1" w14:paraId="3E637765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ADF9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18F7C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A4EC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5 (0.74, 1.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1D141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6 (0.83, 1.3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99850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2 (0.84, 1.4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92793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0 (0.74, 1.35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4070D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1 (0.67, 1.5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34F33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67, 1.31)</w:t>
            </w:r>
          </w:p>
        </w:tc>
      </w:tr>
      <w:tr w:rsidR="00FD04DF" w:rsidRPr="00761FF1" w14:paraId="0FACED8F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8458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C0B5E5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EE83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72, 1.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EF272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3 (0.89, 1.4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BEAEB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6 (0.87, 1.5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421D9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8 (0.80, 1.4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75112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1 (0.67, 1.5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1FD7F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6 (0.68, 1.35)</w:t>
            </w:r>
          </w:p>
        </w:tc>
      </w:tr>
      <w:tr w:rsidR="00FD04DF" w:rsidRPr="00761FF1" w14:paraId="05E37A64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23DB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6B394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418C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8 (0.68, 1.1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78106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5 (0.83, 1.3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19B4B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7 (0.80, 1.4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36383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4 (0.77, 1.4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7026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0 (0.66, 1.5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7C4D9C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66, 1.30)</w:t>
            </w:r>
          </w:p>
        </w:tc>
      </w:tr>
      <w:tr w:rsidR="00FD04DF" w:rsidRPr="00761FF1" w14:paraId="3FC5B319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B12A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67D06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31F0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93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9C94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69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6A6C3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17</w:t>
            </w:r>
          </w:p>
        </w:tc>
      </w:tr>
      <w:tr w:rsidR="00FD04DF" w:rsidRPr="00761FF1" w14:paraId="56C00E85" w14:textId="77777777" w:rsidTr="009C32DA"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4A65E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HR-/HER2+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F274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3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32EBC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8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8BACB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6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6E0BF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3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CE365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7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743C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32</w:t>
            </w:r>
          </w:p>
        </w:tc>
      </w:tr>
      <w:tr w:rsidR="00FD04DF" w:rsidRPr="00761FF1" w14:paraId="527CBE4D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9ED5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13FBF4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 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57A1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5.26 (1.9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4.14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196B8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3 (0.48, 4.2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3F8D4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B0E0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3 (0.24, 2.8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F6999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6EBE0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40289805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D6CD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641D10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BBCD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4.99 (1.8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3.46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4754C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9 (0.47, 4.1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8C084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61ED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4 (0.24, 2.9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7963B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AF4107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6DAF8B15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CDC2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765999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81AA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4.72 (1.7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2.76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02300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5 (0.46, 3.9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F8AC4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F6A4D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1 (0.23, 2.8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EC60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9F4F3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5B2FD565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7A01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463933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D2A0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4.09 (1.5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1.15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1135F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7 (0.39, 3.4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510BA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387F8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0 (0.17, 2.1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81159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25260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5A8126F3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A663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D06D1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55FF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FA6D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27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60D96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68</w:t>
            </w:r>
          </w:p>
        </w:tc>
      </w:tr>
      <w:tr w:rsidR="00FD04DF" w:rsidRPr="00761FF1" w14:paraId="116CD7DA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00CB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B4E3E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7244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5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58779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51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0F098A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8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1BF18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3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0D220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3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0496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69</w:t>
            </w:r>
          </w:p>
        </w:tc>
      </w:tr>
      <w:tr w:rsidR="00FD04DF" w:rsidRPr="00761FF1" w14:paraId="7F934F1F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17B1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C2AB3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EECD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85 (0.94, 3.6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D0EFD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52, 1.6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8CD43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3 (0.65, 2.7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B5C05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3 (0.34, 1.1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056D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31624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7776006C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F4D9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0D1CD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DA2E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82 (0.93, 3.5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3F544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52, 1.65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920CC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4 (0.65, 2.7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00087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4 (0.34, 1.2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20B4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87B6A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3C01F709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B297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1B7C8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4446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70 (0.86, 3.3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E2027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6 (0.54, 1.7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851BD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1 (0.59, 2.4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890E8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2 (0.33, 1.1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FFE0B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5D57E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0CCCEB2C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EDE1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4A5585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FA84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51 (0.77, 2.9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A6B6C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8 (0.49, 1.5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BDEE9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8 (0.52, 2.2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7706F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3 (0.28, 1.0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5267E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69CC3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FD04DF" w:rsidRPr="00761FF1" w14:paraId="0397DB9B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6B48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27713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EEED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EBB2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AE8E5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</w:tr>
      <w:tr w:rsidR="00FD04DF" w:rsidRPr="00761FF1" w14:paraId="46DC64CA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072A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CBEE2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C148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6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32C480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8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D3E4D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9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001EE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5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AF216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9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0FB7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10</w:t>
            </w:r>
          </w:p>
        </w:tc>
      </w:tr>
      <w:tr w:rsidR="00FD04DF" w:rsidRPr="00761FF1" w14:paraId="5E89E108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381C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65CA4A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E586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1 (0.83, 2.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62CB0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5 (0.61, 1.4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1484F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0 (0.82, 2.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3DF07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5 (0.61, 1.4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3DEA8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8 (0.60, 1.9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5A2D5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2 (0.38,1.02)</w:t>
            </w:r>
          </w:p>
        </w:tc>
      </w:tr>
      <w:tr w:rsidR="00FD04DF" w:rsidRPr="00761FF1" w14:paraId="586D1457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AD0D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B89C5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1427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1 (0.83, 2.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3F279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5 (0.61, 1.4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DEC8A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0 (0.82, 2.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C5D2F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6 (0.62, 1.5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A3A9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9 (0.61, 1.9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E5D6C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3 (0.38, 1.03)</w:t>
            </w:r>
          </w:p>
        </w:tc>
      </w:tr>
      <w:tr w:rsidR="00FD04DF" w:rsidRPr="00761FF1" w14:paraId="2B72AACE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2201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65EC3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E261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0 (0.89, 2.2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85CF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5 (0.60, 1.4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52EE9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3 (0.83, 2.1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9894B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60, 1.4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8DF33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7 (0.65, 2.1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8B9655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3 (0.38, 1.03)</w:t>
            </w:r>
          </w:p>
        </w:tc>
      </w:tr>
      <w:tr w:rsidR="00FD04DF" w:rsidRPr="00761FF1" w14:paraId="4A9A3352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F6AA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AEC33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4131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4 (0.85, 2.1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1DBD9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59, 1.4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FF081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6 (0.79, 2.0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E7650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6 (0.55, 1.3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1AA5D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6 (0.64, 2.0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57FD3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59 (0.3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8)*</w:t>
            </w:r>
            <w:proofErr w:type="gramEnd"/>
          </w:p>
        </w:tc>
      </w:tr>
      <w:tr w:rsidR="00FD04DF" w:rsidRPr="00761FF1" w14:paraId="5FE52BB4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FB2C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B147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C5F8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9E9D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04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BD3D4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269</w:t>
            </w:r>
          </w:p>
        </w:tc>
      </w:tr>
      <w:tr w:rsidR="00FD04DF" w:rsidRPr="00761FF1" w14:paraId="13F1171F" w14:textId="77777777" w:rsidTr="009C32D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A80E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C079C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BDEE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8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73B65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6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25E5D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8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EF4D9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1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803D3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9835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01</w:t>
            </w:r>
          </w:p>
        </w:tc>
      </w:tr>
      <w:tr w:rsidR="00FD04DF" w:rsidRPr="00761FF1" w14:paraId="11F2F46D" w14:textId="77777777" w:rsidTr="009C32DA"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0CAA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3BC3C2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1C7D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5 (1.1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65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EB445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4 (0.77, 1.7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A985E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1 (0.91, 2.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83205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4 (0.74, 1.7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CD4F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4 (0.43, 1.6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02F16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1 (0.45, 1.14)</w:t>
            </w:r>
          </w:p>
        </w:tc>
      </w:tr>
      <w:tr w:rsidR="00FD04DF" w:rsidRPr="00761FF1" w14:paraId="23F1C204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7B97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B1CE3C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1B7C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74 (1.1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63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33266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6 (0.78, 1.7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56101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8 (0.88, 2.1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B4432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8 (0.76, 1.8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81389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6 (0.44, 1.7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A64B14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2 (0.45, 1.15)</w:t>
            </w:r>
          </w:p>
        </w:tc>
      </w:tr>
      <w:tr w:rsidR="00FD04DF" w:rsidRPr="00761FF1" w14:paraId="70379B1A" w14:textId="77777777" w:rsidTr="009C32DA"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CE96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2AEA4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2B97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67 (1.1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53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412B8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6 (0.78, 1.7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2F76B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2 (0.91, 2.2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B204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2 (0.73, 1.7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431C8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40, 1.5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AAA98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4 (0.53, 1.34)</w:t>
            </w:r>
          </w:p>
        </w:tc>
      </w:tr>
      <w:tr w:rsidR="00FD04DF" w:rsidRPr="00761FF1" w14:paraId="0D927CF6" w14:textId="77777777" w:rsidTr="009C32DA"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6319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E8BB6E" w14:textId="77777777" w:rsidR="00FD04DF" w:rsidRPr="00761FF1" w:rsidDel="0082123F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B3B6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52 (1.0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31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3EE4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5 (0.70, 1.5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6A368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9 (0.83, 2.0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B9924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6 (0.62, 1.5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2CCBE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40, 1.5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98877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5 (0.47, 1.21)</w:t>
            </w:r>
          </w:p>
        </w:tc>
      </w:tr>
      <w:tr w:rsidR="00FD04DF" w:rsidRPr="00761FF1" w14:paraId="6F6B25BE" w14:textId="77777777" w:rsidTr="009C32DA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0A5D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76CCA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4CD5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6A42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30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24375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61</w:t>
            </w:r>
          </w:p>
        </w:tc>
      </w:tr>
    </w:tbl>
    <w:bookmarkEnd w:id="0"/>
    <w:p w14:paraId="679FA150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>*significant at p=0.05</w:t>
      </w:r>
    </w:p>
    <w:p w14:paraId="71FC6FFF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a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>djusted for age at diagnosis (as a continuous variable) and year at diagnosis (as a categorical variable).</w:t>
      </w:r>
    </w:p>
    <w:p w14:paraId="7C618617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b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>djusted for</w:t>
      </w:r>
      <w:r>
        <w:rPr>
          <w:rFonts w:ascii="Times New Roman" w:hAnsi="Times New Roman"/>
          <w:sz w:val="20"/>
        </w:rPr>
        <w:t xml:space="preserve"> age at diagnosis, year at diagnosis, and</w:t>
      </w:r>
      <w:r w:rsidRPr="0098558A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tumor </w:t>
      </w:r>
      <w:r w:rsidRPr="0098558A">
        <w:rPr>
          <w:rFonts w:ascii="Times New Roman" w:hAnsi="Times New Roman"/>
          <w:sz w:val="20"/>
        </w:rPr>
        <w:t>grade (I, II, III/</w:t>
      </w:r>
      <w:proofErr w:type="gramStart"/>
      <w:r w:rsidRPr="0098558A">
        <w:rPr>
          <w:rFonts w:ascii="Times New Roman" w:hAnsi="Times New Roman"/>
          <w:sz w:val="20"/>
        </w:rPr>
        <w:t>IV ,</w:t>
      </w:r>
      <w:proofErr w:type="gramEnd"/>
      <w:r w:rsidRPr="0098558A">
        <w:rPr>
          <w:rFonts w:ascii="Times New Roman" w:hAnsi="Times New Roman"/>
          <w:sz w:val="20"/>
        </w:rPr>
        <w:t xml:space="preserve"> unknown).</w:t>
      </w:r>
    </w:p>
    <w:p w14:paraId="44621552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c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 xml:space="preserve">djusted for </w:t>
      </w:r>
      <w:r>
        <w:rPr>
          <w:rFonts w:ascii="Times New Roman" w:hAnsi="Times New Roman"/>
          <w:sz w:val="20"/>
        </w:rPr>
        <w:t>age at diagnosis, year at diagnosis, tumor grade,</w:t>
      </w:r>
      <w:r w:rsidRPr="0098558A">
        <w:rPr>
          <w:rFonts w:ascii="Times New Roman" w:hAnsi="Times New Roman"/>
          <w:sz w:val="20"/>
        </w:rPr>
        <w:t xml:space="preserve"> and definitive local treatment (breast-conserving surgery and radiation, mastectomy with or without radiation, other) and chemotherapy (yes, no).</w:t>
      </w:r>
    </w:p>
    <w:p w14:paraId="01D8B319" w14:textId="77777777" w:rsidR="00FD04DF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d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 xml:space="preserve">djusted </w:t>
      </w:r>
      <w:r>
        <w:rPr>
          <w:rFonts w:ascii="Times New Roman" w:hAnsi="Times New Roman"/>
          <w:sz w:val="20"/>
        </w:rPr>
        <w:t>for age at diagnosis, year at diagnosis, tumor grade, definitive local treatment, chemotherapy,</w:t>
      </w:r>
      <w:r w:rsidRPr="0098558A">
        <w:rPr>
          <w:rFonts w:ascii="Times New Roman" w:hAnsi="Times New Roman"/>
          <w:sz w:val="20"/>
        </w:rPr>
        <w:t xml:space="preserve"> and insurance status (uninsured, any Medicaid, insured, insured/no specifics).</w:t>
      </w:r>
    </w:p>
    <w:p w14:paraId="715B846B" w14:textId="77777777" w:rsidR="00FD04DF" w:rsidRDefault="00FD04DF" w:rsidP="00FD04DF">
      <w:pPr>
        <w:contextualSpacing/>
        <w:rPr>
          <w:rFonts w:ascii="Times New Roman" w:hAnsi="Times New Roman"/>
          <w:sz w:val="20"/>
        </w:rPr>
      </w:pPr>
      <w:r>
        <w:rPr>
          <w:rFonts w:ascii="Times New Roman" w:hAnsi="Times New Roman"/>
          <w:sz w:val="18"/>
          <w:szCs w:val="18"/>
        </w:rPr>
        <w:t xml:space="preserve">† </w:t>
      </w:r>
      <w:r w:rsidRPr="0098749B">
        <w:rPr>
          <w:rFonts w:ascii="Times New Roman" w:hAnsi="Times New Roman"/>
          <w:sz w:val="18"/>
          <w:szCs w:val="18"/>
        </w:rPr>
        <w:t xml:space="preserve">&lt;5 </w:t>
      </w:r>
      <w:r w:rsidRPr="00D3660C">
        <w:rPr>
          <w:rFonts w:ascii="Times New Roman" w:hAnsi="Times New Roman"/>
          <w:sz w:val="18"/>
          <w:szCs w:val="18"/>
        </w:rPr>
        <w:t>breast</w:t>
      </w:r>
      <w:r>
        <w:rPr>
          <w:rFonts w:ascii="Times New Roman" w:hAnsi="Times New Roman"/>
          <w:sz w:val="18"/>
          <w:szCs w:val="18"/>
        </w:rPr>
        <w:t xml:space="preserve"> cancer deaths occurred in this group and thus HRs could not be reliably reported.</w:t>
      </w:r>
    </w:p>
    <w:p w14:paraId="66FC4688" w14:textId="77777777" w:rsidR="00FD04DF" w:rsidRDefault="00FD04DF">
      <w:pPr>
        <w:rPr>
          <w:rFonts w:ascii="Times New Roman" w:hAnsi="Times New Roman" w:cs="Times New Roman"/>
        </w:rPr>
      </w:pPr>
    </w:p>
    <w:p w14:paraId="70883521" w14:textId="51F8A24D" w:rsidR="00FD04DF" w:rsidRDefault="00FD04DF">
      <w:pPr>
        <w:rPr>
          <w:rFonts w:ascii="Times New Roman" w:hAnsi="Times New Roman" w:cs="Times New Roman"/>
        </w:rPr>
      </w:pPr>
    </w:p>
    <w:p w14:paraId="4A773917" w14:textId="5AD60E61" w:rsidR="00FD04DF" w:rsidRDefault="00FD04DF">
      <w:pPr>
        <w:rPr>
          <w:rFonts w:ascii="Times New Roman" w:hAnsi="Times New Roman" w:cs="Times New Roman"/>
        </w:rPr>
      </w:pPr>
    </w:p>
    <w:p w14:paraId="60F29613" w14:textId="557433E3" w:rsidR="00FD04DF" w:rsidRDefault="00FD04DF">
      <w:pPr>
        <w:rPr>
          <w:rFonts w:ascii="Times New Roman" w:hAnsi="Times New Roman" w:cs="Times New Roman"/>
        </w:rPr>
      </w:pPr>
    </w:p>
    <w:p w14:paraId="65F77543" w14:textId="615A7776" w:rsidR="00FD04DF" w:rsidRDefault="00FD04DF">
      <w:pPr>
        <w:rPr>
          <w:rFonts w:ascii="Times New Roman" w:hAnsi="Times New Roman" w:cs="Times New Roman"/>
        </w:rPr>
      </w:pPr>
    </w:p>
    <w:p w14:paraId="66A5C7D3" w14:textId="00EFE151" w:rsidR="00FD04DF" w:rsidRDefault="00FD04DF">
      <w:pPr>
        <w:rPr>
          <w:rFonts w:ascii="Times New Roman" w:hAnsi="Times New Roman" w:cs="Times New Roman"/>
        </w:rPr>
      </w:pPr>
    </w:p>
    <w:p w14:paraId="0DA396FA" w14:textId="57E3B14A" w:rsidR="00FD04DF" w:rsidRDefault="00FD04DF">
      <w:pPr>
        <w:rPr>
          <w:rFonts w:ascii="Times New Roman" w:hAnsi="Times New Roman" w:cs="Times New Roman"/>
        </w:rPr>
      </w:pPr>
    </w:p>
    <w:p w14:paraId="5ABB8BB2" w14:textId="6EA7E9D9" w:rsidR="00FD04DF" w:rsidRDefault="00FD04DF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2. </w:t>
      </w:r>
      <w:r>
        <w:rPr>
          <w:rFonts w:ascii="Times New Roman" w:hAnsi="Times New Roman"/>
        </w:rPr>
        <w:t>Hazard ratios and 95% confidence intervals for breast cancer-specific mortality comparing different ethnic subgroups of Asian/Pacific Islander women to non-Hispanic White women diagnosed with HR+/HER2- or triple-negative breast cancer between 2010-2016, SEER 18 registries.</w:t>
      </w:r>
    </w:p>
    <w:tbl>
      <w:tblPr>
        <w:tblpPr w:leftFromText="180" w:rightFromText="180" w:vertAnchor="text" w:tblpY="1"/>
        <w:tblOverlap w:val="never"/>
        <w:tblW w:w="129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600" w:firstRow="0" w:lastRow="0" w:firstColumn="0" w:lastColumn="0" w:noHBand="1" w:noVBand="1"/>
      </w:tblPr>
      <w:tblGrid>
        <w:gridCol w:w="1296"/>
        <w:gridCol w:w="1440"/>
        <w:gridCol w:w="1728"/>
        <w:gridCol w:w="1728"/>
        <w:gridCol w:w="1678"/>
        <w:gridCol w:w="1678"/>
        <w:gridCol w:w="1678"/>
        <w:gridCol w:w="1678"/>
      </w:tblGrid>
      <w:tr w:rsidR="00FD04DF" w:rsidRPr="00761FF1" w14:paraId="5A395030" w14:textId="77777777" w:rsidTr="009C32DA">
        <w:trPr>
          <w:trHeight w:val="17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E7F4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05AA3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027F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Chinese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A381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Filipino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7608B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Indian Subcontinent</w:t>
            </w:r>
          </w:p>
        </w:tc>
      </w:tr>
      <w:tr w:rsidR="00FD04DF" w:rsidRPr="00761FF1" w14:paraId="278FA2E2" w14:textId="77777777" w:rsidTr="009C32DA">
        <w:trPr>
          <w:trHeight w:val="17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6170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6D6BD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djustment variabl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ECED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&lt;50</w:t>
            </w:r>
          </w:p>
          <w:p w14:paraId="21E2606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1,189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9A30A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50+</w:t>
            </w:r>
          </w:p>
          <w:p w14:paraId="2A48741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2,553)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3899996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&lt;50</w:t>
            </w:r>
          </w:p>
          <w:p w14:paraId="779DD29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1,229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7CA5A99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50+</w:t>
            </w:r>
          </w:p>
          <w:p w14:paraId="7A68476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3,943)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0D87CE6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&lt;50</w:t>
            </w:r>
          </w:p>
          <w:p w14:paraId="2E06F24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847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B888C7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50+</w:t>
            </w:r>
          </w:p>
          <w:p w14:paraId="20819DC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1,412)</w:t>
            </w:r>
          </w:p>
        </w:tc>
      </w:tr>
      <w:tr w:rsidR="00FD04DF" w:rsidRPr="00761FF1" w14:paraId="619C56C1" w14:textId="77777777" w:rsidTr="009C32DA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870A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HR+/HER2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755A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D68A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9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84434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,040</w:t>
            </w:r>
          </w:p>
        </w:tc>
        <w:tc>
          <w:tcPr>
            <w:tcW w:w="167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415E39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904</w:t>
            </w:r>
          </w:p>
        </w:tc>
        <w:tc>
          <w:tcPr>
            <w:tcW w:w="167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6CA02A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,073</w:t>
            </w:r>
          </w:p>
        </w:tc>
        <w:tc>
          <w:tcPr>
            <w:tcW w:w="1678" w:type="dxa"/>
            <w:tcBorders>
              <w:left w:val="single" w:sz="4" w:space="0" w:color="auto"/>
              <w:bottom w:val="nil"/>
              <w:right w:val="nil"/>
            </w:tcBorders>
          </w:tcPr>
          <w:p w14:paraId="7ED4D43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545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45DD9B5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,064</w:t>
            </w:r>
          </w:p>
        </w:tc>
      </w:tr>
      <w:tr w:rsidR="00FD04DF" w:rsidRPr="00761FF1" w14:paraId="5ED7C46F" w14:textId="77777777" w:rsidTr="009C32DA">
        <w:tc>
          <w:tcPr>
            <w:tcW w:w="12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90C4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/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88AF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Age and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year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7B55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42 (0.17, 1.0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13B5D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4 (0.2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6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516D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42 (0.18, 1.0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BAD08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6 (0.2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4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DFC3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41, 2.0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421C6E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8 (0.2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7)*</w:t>
            </w:r>
            <w:proofErr w:type="gramEnd"/>
          </w:p>
        </w:tc>
      </w:tr>
      <w:tr w:rsidR="00FD04DF" w:rsidRPr="00761FF1" w14:paraId="56C03795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7CB9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A1D9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+ tumor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grade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E43D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0 (0.1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6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7D26A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3 (0.2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4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3FF03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42 (0.17, 1.0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E4B6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5 (0.2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1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EE8A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3 (0.37, 1.8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9C0711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9 (0.2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9)*</w:t>
            </w:r>
            <w:proofErr w:type="gramEnd"/>
          </w:p>
        </w:tc>
      </w:tr>
      <w:tr w:rsidR="00FD04DF" w:rsidRPr="00761FF1" w14:paraId="3F73351C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1250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952A9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+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treatment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0E36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42 (0.17, 1.0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702DB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8 (0.2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62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5F29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1 (0.1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8)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89288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7 (0.2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4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E5C04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5 (0.38, 1.9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50E44D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6 (0.31, 1.00)</w:t>
            </w:r>
          </w:p>
        </w:tc>
      </w:tr>
      <w:tr w:rsidR="00FD04DF" w:rsidRPr="00761FF1" w14:paraId="0AB35841" w14:textId="77777777" w:rsidTr="009C32DA">
        <w:tc>
          <w:tcPr>
            <w:tcW w:w="12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940B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C4D2F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+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insurance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E652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1 (0.1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00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DBB36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4 (0.2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5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7E6AA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1 (0.1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8)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D982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3 (0.2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49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1E45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4 (0.37, 1.8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4B2640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8 (0.2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6)*</w:t>
            </w:r>
            <w:proofErr w:type="gramEnd"/>
          </w:p>
        </w:tc>
      </w:tr>
      <w:tr w:rsidR="00FD04DF" w:rsidRPr="00761FF1" w14:paraId="112509AB" w14:textId="77777777" w:rsidTr="009C32DA"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D599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263CC" w14:textId="77777777" w:rsidR="00FD04DF" w:rsidRPr="00761FF1" w:rsidDel="00C954E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B6B9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A671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21361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D04DF" w:rsidRPr="00761FF1" w14:paraId="269BBDEF" w14:textId="77777777" w:rsidTr="009C32DA"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09B8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8B123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673B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4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D2F67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18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47420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83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BBC80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93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F4853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40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74F5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94</w:t>
            </w:r>
          </w:p>
        </w:tc>
      </w:tr>
      <w:tr w:rsidR="00FD04DF" w:rsidRPr="00761FF1" w14:paraId="1FA3860A" w14:textId="77777777" w:rsidTr="009C32DA">
        <w:tc>
          <w:tcPr>
            <w:tcW w:w="12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240E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II/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11D2C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F56A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1 (0.50, 1.3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3D5B3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1 (0.58, 1.12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E1BDE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4 (0.78, 1.6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3E133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4 (0.67, 1.07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74F55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3 (0.50, 1.3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7F4A67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5 (0.68, 1.34)</w:t>
            </w:r>
          </w:p>
        </w:tc>
      </w:tr>
      <w:tr w:rsidR="00FD04DF" w:rsidRPr="00761FF1" w14:paraId="23BCAB84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A00C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DAA2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EF9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0 (0.50, 1.3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F906E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57, 1.10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B37A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7 (0.74, 1.5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2795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0 (0.63, 1.01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6455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6 (0.46, 1.2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9AE032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6 (0.68, 1.35)</w:t>
            </w:r>
          </w:p>
        </w:tc>
      </w:tr>
      <w:tr w:rsidR="00FD04DF" w:rsidRPr="00761FF1" w14:paraId="098EC183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CBC9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C04A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BA16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5 (0.46, 1.2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B0C3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4 (0.60, 1.17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044C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5 (0.72, 1.5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5AE24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3 (0.66, 1.05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A6A35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1 (0.54, 1.5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DD6192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9 (0.63, 1.26)</w:t>
            </w:r>
          </w:p>
        </w:tc>
      </w:tr>
      <w:tr w:rsidR="00FD04DF" w:rsidRPr="00761FF1" w14:paraId="156E5BAB" w14:textId="77777777" w:rsidTr="009C32DA">
        <w:tc>
          <w:tcPr>
            <w:tcW w:w="12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26CB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32B10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E4AF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4 (0.46, 1.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F7F8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57, 1.10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C8A6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1 (0.69, 1.4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B5937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76 (0.6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7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7091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1 (0.54, 1.5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95538B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0 (0.56, 1.13)</w:t>
            </w:r>
          </w:p>
        </w:tc>
      </w:tr>
      <w:tr w:rsidR="00FD04DF" w:rsidRPr="00761FF1" w14:paraId="5E98E491" w14:textId="77777777" w:rsidTr="009C32DA"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F5AA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05A6F6" w14:textId="77777777" w:rsidR="00FD04DF" w:rsidRPr="00761FF1" w:rsidDel="00C954E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3139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04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37B1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359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462F7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39</w:t>
            </w:r>
          </w:p>
        </w:tc>
      </w:tr>
      <w:tr w:rsidR="00FD04DF" w:rsidRPr="00761FF1" w14:paraId="14612FEE" w14:textId="77777777" w:rsidTr="009C32DA">
        <w:tc>
          <w:tcPr>
            <w:tcW w:w="27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568D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Triple-Negativ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2E11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1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52B81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45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6CA6F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18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4F1BF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02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EFB2D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28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C7DC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21</w:t>
            </w:r>
          </w:p>
        </w:tc>
      </w:tr>
      <w:tr w:rsidR="00FD04DF" w:rsidRPr="00761FF1" w14:paraId="014EAAF9" w14:textId="77777777" w:rsidTr="009C32DA">
        <w:tc>
          <w:tcPr>
            <w:tcW w:w="12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876A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/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BEF0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DD92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51 (0.83, 2.7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07F8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25 (0.12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4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68B66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8 (0.43, 1.7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A8A5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9 (0.28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5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9642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1 (0.38, 1.7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352FA0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0 (0.42, 1.51)</w:t>
            </w:r>
          </w:p>
        </w:tc>
      </w:tr>
      <w:tr w:rsidR="00FD04DF" w:rsidRPr="00761FF1" w14:paraId="13756B10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1D06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A5A16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D5CA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7 (0.81, 2.6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979D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27 (0.1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9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D520C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9 (0.44, 1.7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63D3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52 (0.3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1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7659A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38, 1.6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05AB8E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6 (0.40, 1.44)</w:t>
            </w:r>
          </w:p>
        </w:tc>
      </w:tr>
      <w:tr w:rsidR="00FD04DF" w:rsidRPr="00761FF1" w14:paraId="13D3BAEA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90E2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15AC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4E90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9 (0.81, 2.7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2D605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28 (0.1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60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550B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4 (0.41, 1.6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86E41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50 (0.29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7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E8E4C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0 (0.38, 1.7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09D766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3 (0.44, 1.59)</w:t>
            </w:r>
          </w:p>
        </w:tc>
      </w:tr>
      <w:tr w:rsidR="00FD04DF" w:rsidRPr="00761FF1" w14:paraId="1BD5B876" w14:textId="77777777" w:rsidTr="009C32DA">
        <w:tc>
          <w:tcPr>
            <w:tcW w:w="12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65BA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E6FBC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68AB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50 (0.82, 2.7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136A0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26 (0.12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57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D6DA6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2 (0.40, 1.6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51E5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8 (0.28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5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EA050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2 (0.39, 1.7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ECF254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42, 1.51)</w:t>
            </w:r>
          </w:p>
        </w:tc>
      </w:tr>
      <w:tr w:rsidR="00FD04DF" w:rsidRPr="00761FF1" w14:paraId="32C8A68B" w14:textId="77777777" w:rsidTr="009C32DA"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24C0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FB751E" w14:textId="77777777" w:rsidR="00FD04DF" w:rsidRPr="00761FF1" w:rsidDel="00C954E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8F25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4CEE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82B78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D04DF" w:rsidRPr="00761FF1" w14:paraId="5C91E174" w14:textId="77777777" w:rsidTr="009C32DA"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9E1F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4E6E7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F90E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9611E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5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39C90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4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E1B98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75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98566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4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8654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9</w:t>
            </w:r>
          </w:p>
        </w:tc>
      </w:tr>
      <w:tr w:rsidR="00FD04DF" w:rsidRPr="00761FF1" w14:paraId="619301FE" w14:textId="77777777" w:rsidTr="009C32DA">
        <w:tc>
          <w:tcPr>
            <w:tcW w:w="12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313B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II/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98B8B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203E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6 (0.34, 1.7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D08E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52 (1.00, 2.32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AE75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37, 1.6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AA16F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9 (0.75, 1.57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03FF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6 (0.68, 1.9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BE3146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0 (0.28, 1.29)</w:t>
            </w:r>
          </w:p>
        </w:tc>
      </w:tr>
      <w:tr w:rsidR="00FD04DF" w:rsidRPr="00761FF1" w14:paraId="585D7067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0652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5A15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BA9C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6 (0.34, 1.7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DE8A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57 (1.0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39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2231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1 (0.38, 1.7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08B81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2 (0.78, 1.62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C286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3 (0.66, 1.9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EF782B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3 (0.30, 1.35)</w:t>
            </w:r>
          </w:p>
        </w:tc>
      </w:tr>
      <w:tr w:rsidR="00FD04DF" w:rsidRPr="00761FF1" w14:paraId="20A81374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E10C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C6C20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EDD5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4 (0.28, 1.4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4F098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5 (0.95, 2.21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E857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0 (0.33, 1.4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23FB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8 (0.88, 1.84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13B03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6 (0.68, 1.9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B5B17A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53 (0.25, 1.13)</w:t>
            </w:r>
          </w:p>
        </w:tc>
      </w:tr>
      <w:tr w:rsidR="00FD04DF" w:rsidRPr="00761FF1" w14:paraId="740E2841" w14:textId="77777777" w:rsidTr="009C32DA">
        <w:tc>
          <w:tcPr>
            <w:tcW w:w="12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F12C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0E4C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5FAB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2 (0.27, 1.3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0167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6 (0.89, 2.08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9F6B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8 (0.32, 1.4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29D7F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1 (0.83, 1.75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FF02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5 (0.68, 1.9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8BC1F6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48 (0.23, 1.04)</w:t>
            </w:r>
          </w:p>
        </w:tc>
      </w:tr>
      <w:tr w:rsidR="00FD04DF" w:rsidRPr="00761FF1" w14:paraId="78281C44" w14:textId="77777777" w:rsidTr="009C32DA"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B446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B970E" w14:textId="77777777" w:rsidR="00FD04DF" w:rsidRPr="00761FF1" w:rsidDel="00C954E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ECF0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9ECD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52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6F695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360</w:t>
            </w:r>
          </w:p>
        </w:tc>
      </w:tr>
    </w:tbl>
    <w:p w14:paraId="69580B43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  <w:szCs w:val="20"/>
        </w:rPr>
      </w:pPr>
      <w:r w:rsidRPr="0098558A">
        <w:rPr>
          <w:rFonts w:ascii="Times New Roman" w:hAnsi="Times New Roman"/>
          <w:sz w:val="20"/>
          <w:szCs w:val="20"/>
        </w:rPr>
        <w:t>*significant at p=0.05</w:t>
      </w:r>
    </w:p>
    <w:p w14:paraId="71B4FA1B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a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>djusted for age at diagnosis (as a continuous variable) and year at diagnosis (as a categorical variable).</w:t>
      </w:r>
    </w:p>
    <w:p w14:paraId="46EBC5CF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b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>djusted for</w:t>
      </w:r>
      <w:r>
        <w:rPr>
          <w:rFonts w:ascii="Times New Roman" w:hAnsi="Times New Roman"/>
          <w:sz w:val="20"/>
        </w:rPr>
        <w:t xml:space="preserve"> age at diagnosis, year at diagnosis, and</w:t>
      </w:r>
      <w:r w:rsidRPr="0098558A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tumor </w:t>
      </w:r>
      <w:r w:rsidRPr="0098558A">
        <w:rPr>
          <w:rFonts w:ascii="Times New Roman" w:hAnsi="Times New Roman"/>
          <w:sz w:val="20"/>
        </w:rPr>
        <w:t>grade (I, II, III/</w:t>
      </w:r>
      <w:proofErr w:type="gramStart"/>
      <w:r w:rsidRPr="0098558A">
        <w:rPr>
          <w:rFonts w:ascii="Times New Roman" w:hAnsi="Times New Roman"/>
          <w:sz w:val="20"/>
        </w:rPr>
        <w:t>IV ,</w:t>
      </w:r>
      <w:proofErr w:type="gramEnd"/>
      <w:r w:rsidRPr="0098558A">
        <w:rPr>
          <w:rFonts w:ascii="Times New Roman" w:hAnsi="Times New Roman"/>
          <w:sz w:val="20"/>
        </w:rPr>
        <w:t xml:space="preserve"> unknown).</w:t>
      </w:r>
    </w:p>
    <w:p w14:paraId="5E107488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c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 xml:space="preserve">djusted for </w:t>
      </w:r>
      <w:r>
        <w:rPr>
          <w:rFonts w:ascii="Times New Roman" w:hAnsi="Times New Roman"/>
          <w:sz w:val="20"/>
        </w:rPr>
        <w:t>age at diagnosis, year at diagnosis, tumor grade,</w:t>
      </w:r>
      <w:r w:rsidRPr="0098558A">
        <w:rPr>
          <w:rFonts w:ascii="Times New Roman" w:hAnsi="Times New Roman"/>
          <w:sz w:val="20"/>
        </w:rPr>
        <w:t xml:space="preserve"> and definitive local treatment (breast-conserving surgery and radiation, mastectomy with or without radiation, other) and chemotherapy (yes, no).</w:t>
      </w:r>
    </w:p>
    <w:p w14:paraId="3853798C" w14:textId="77777777" w:rsidR="00FD04DF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d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 xml:space="preserve">djusted </w:t>
      </w:r>
      <w:r>
        <w:rPr>
          <w:rFonts w:ascii="Times New Roman" w:hAnsi="Times New Roman"/>
          <w:sz w:val="20"/>
        </w:rPr>
        <w:t>for age at diagnosis, year at diagnosis, tumor grade, definitive local treatment, chemotherapy,</w:t>
      </w:r>
      <w:r w:rsidRPr="0098558A">
        <w:rPr>
          <w:rFonts w:ascii="Times New Roman" w:hAnsi="Times New Roman"/>
          <w:sz w:val="20"/>
        </w:rPr>
        <w:t xml:space="preserve"> and insurance status (uninsured, any Medicaid, insured, insured/no specifics).</w:t>
      </w:r>
    </w:p>
    <w:p w14:paraId="3AC32F21" w14:textId="1A2807F7" w:rsidR="00FD04DF" w:rsidRDefault="00FD04DF">
      <w:pPr>
        <w:rPr>
          <w:rFonts w:ascii="Times New Roman" w:hAnsi="Times New Roman" w:cs="Times New Roman"/>
        </w:rPr>
      </w:pPr>
    </w:p>
    <w:p w14:paraId="721EE0FE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1592F6B1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43912E19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722E02C3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55DA0855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16DBD583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6CF6D3F5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0EA22E74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79C3C3D0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28511ECC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535A4661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5657DD08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128D226A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538E08DD" w14:textId="77777777" w:rsidR="002265CD" w:rsidRDefault="002265CD" w:rsidP="00FD04DF">
      <w:pPr>
        <w:rPr>
          <w:rFonts w:ascii="Times New Roman" w:hAnsi="Times New Roman" w:cs="Times New Roman"/>
        </w:rPr>
      </w:pPr>
    </w:p>
    <w:p w14:paraId="70E729B1" w14:textId="4B6DEF9C" w:rsidR="00FD04DF" w:rsidRDefault="00FD04DF" w:rsidP="00FD04DF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lastRenderedPageBreak/>
        <w:t>Supplementary Table 3.</w:t>
      </w:r>
      <w:r w:rsidRPr="009F62D1">
        <w:rPr>
          <w:rFonts w:ascii="Times New Roman" w:hAnsi="Times New Roman"/>
        </w:rPr>
        <w:t xml:space="preserve"> Hazard</w:t>
      </w:r>
      <w:r>
        <w:rPr>
          <w:rFonts w:ascii="Times New Roman" w:hAnsi="Times New Roman"/>
        </w:rPr>
        <w:t xml:space="preserve"> ratios and 95% confidence intervals for breast cancer specific mortality comparing different ethnic subgroups of Hispanic White women to non-Hispanic White women diagnosed with HR+/HER- or triple-negative breast cancer between 2010-2015, SEER 18 registries.</w:t>
      </w:r>
    </w:p>
    <w:tbl>
      <w:tblPr>
        <w:tblpPr w:leftFromText="180" w:rightFromText="180" w:vertAnchor="text" w:tblpY="1"/>
        <w:tblOverlap w:val="never"/>
        <w:tblW w:w="127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600" w:firstRow="0" w:lastRow="0" w:firstColumn="0" w:lastColumn="0" w:noHBand="1" w:noVBand="1"/>
      </w:tblPr>
      <w:tblGrid>
        <w:gridCol w:w="1296"/>
        <w:gridCol w:w="1296"/>
        <w:gridCol w:w="1728"/>
        <w:gridCol w:w="1728"/>
        <w:gridCol w:w="1678"/>
        <w:gridCol w:w="1678"/>
        <w:gridCol w:w="1678"/>
        <w:gridCol w:w="1678"/>
      </w:tblGrid>
      <w:tr w:rsidR="00FD04DF" w:rsidRPr="00761FF1" w14:paraId="6D6738A3" w14:textId="77777777" w:rsidTr="009C32DA">
        <w:trPr>
          <w:trHeight w:val="17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DB93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D71FA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593F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Mexican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97BB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Puerto Rican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BAE17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South/Central American</w:t>
            </w:r>
          </w:p>
        </w:tc>
      </w:tr>
      <w:tr w:rsidR="00FD04DF" w:rsidRPr="00761FF1" w14:paraId="4BFD9CEB" w14:textId="77777777" w:rsidTr="009C32DA">
        <w:trPr>
          <w:trHeight w:val="2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4B2D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7D8BB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djustment variabl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4D7E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&lt;50</w:t>
            </w:r>
          </w:p>
          <w:p w14:paraId="63BA664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4,966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334C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50+</w:t>
            </w:r>
          </w:p>
          <w:p w14:paraId="0D3B53A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4,944)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38045C4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&lt;50</w:t>
            </w:r>
          </w:p>
          <w:p w14:paraId="1A55AAE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623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638A7FF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50+</w:t>
            </w:r>
          </w:p>
          <w:p w14:paraId="535BFFF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633)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0B77B3C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&lt;50</w:t>
            </w:r>
          </w:p>
          <w:p w14:paraId="0A377A6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1,660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D5ECCD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Age 50+</w:t>
            </w:r>
          </w:p>
          <w:p w14:paraId="08E4C8F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</w:rPr>
              <w:t>(N=1,728)</w:t>
            </w:r>
          </w:p>
        </w:tc>
      </w:tr>
      <w:tr w:rsidR="00FD04DF" w:rsidRPr="00761FF1" w14:paraId="688F2CD0" w14:textId="77777777" w:rsidTr="009C32DA">
        <w:trPr>
          <w:trHeight w:val="27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9B54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HR+/HER2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BDFF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D21D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,17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48E82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,413</w:t>
            </w:r>
          </w:p>
        </w:tc>
        <w:tc>
          <w:tcPr>
            <w:tcW w:w="167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CFF54A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16</w:t>
            </w:r>
          </w:p>
        </w:tc>
        <w:tc>
          <w:tcPr>
            <w:tcW w:w="167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A6013E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60</w:t>
            </w:r>
          </w:p>
        </w:tc>
        <w:tc>
          <w:tcPr>
            <w:tcW w:w="1678" w:type="dxa"/>
            <w:tcBorders>
              <w:left w:val="single" w:sz="4" w:space="0" w:color="auto"/>
              <w:bottom w:val="nil"/>
              <w:right w:val="nil"/>
            </w:tcBorders>
          </w:tcPr>
          <w:p w14:paraId="62E8D22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66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18D2C2F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944</w:t>
            </w:r>
          </w:p>
        </w:tc>
      </w:tr>
      <w:tr w:rsidR="00FD04DF" w:rsidRPr="00761FF1" w14:paraId="57EEF80F" w14:textId="77777777" w:rsidTr="009C32DA">
        <w:tc>
          <w:tcPr>
            <w:tcW w:w="12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71DA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/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94D5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Age and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year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8A28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27 (1.4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52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FD70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8 (0.62, 1.27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8A0EE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6A6D1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7 (0.34, 1.75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E7D58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3.28 (1.7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6.20)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1F7BBD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6 (0.2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2)*</w:t>
            </w:r>
            <w:proofErr w:type="gramEnd"/>
          </w:p>
        </w:tc>
      </w:tr>
      <w:tr w:rsidR="00FD04DF" w:rsidRPr="00761FF1" w14:paraId="056AB2BF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F2B1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14204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+ tumor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grade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78D0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07 (1.3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3.22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B013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9 (0.62, 1.28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4A7E7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33D4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5 (0.33, 1.70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2ABA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94 (1.56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5.54)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A6FFDD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6 (0.2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0)*</w:t>
            </w:r>
            <w:proofErr w:type="gramEnd"/>
          </w:p>
        </w:tc>
      </w:tr>
      <w:tr w:rsidR="00FD04DF" w:rsidRPr="00761FF1" w14:paraId="6F8E83F7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80A5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1E4A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+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treatment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EB3B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88 (1.2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92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1387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2 (0.64, 1.33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20F86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6CEA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1 (0.36, 1.85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92B5E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71 (1.4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5.12)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6596BE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48 (0.2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4)*</w:t>
            </w:r>
            <w:proofErr w:type="gramEnd"/>
          </w:p>
        </w:tc>
      </w:tr>
      <w:tr w:rsidR="00FD04DF" w:rsidRPr="00761FF1" w14:paraId="5486489E" w14:textId="77777777" w:rsidTr="009C32DA">
        <w:tc>
          <w:tcPr>
            <w:tcW w:w="12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99A4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4FB5C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+ </w:t>
            </w:r>
            <w:proofErr w:type="spellStart"/>
            <w:r w:rsidRPr="00761FF1">
              <w:rPr>
                <w:rFonts w:ascii="Times New Roman" w:hAnsi="Times New Roman"/>
                <w:sz w:val="18"/>
                <w:szCs w:val="18"/>
              </w:rPr>
              <w:t>insurance</w:t>
            </w:r>
            <w:r w:rsidRPr="00761FF1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EAC4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3 (0.91, 2.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22FC5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3 (0.51, 1.05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38C2A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9010C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5 (0.29, 1.49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07E2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23 (1.18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4.23)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154928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39 (0.20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77)*</w:t>
            </w:r>
            <w:proofErr w:type="gramEnd"/>
          </w:p>
        </w:tc>
      </w:tr>
      <w:tr w:rsidR="00FD04DF" w:rsidRPr="00761FF1" w14:paraId="5593C259" w14:textId="77777777" w:rsidTr="009C32DA"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CADB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C20B6C" w14:textId="77777777" w:rsidR="00FD04DF" w:rsidRPr="00761FF1" w:rsidDel="00C954E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CE6F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0BB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50171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D04DF" w:rsidRPr="00761FF1" w14:paraId="13B051B4" w14:textId="77777777" w:rsidTr="009C32DA"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3BD9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DE032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AF3B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2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D3739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505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063AB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2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107C75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7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7813C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81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C713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80</w:t>
            </w:r>
          </w:p>
        </w:tc>
      </w:tr>
      <w:tr w:rsidR="00FD04DF" w:rsidRPr="00761FF1" w14:paraId="0534B2E6" w14:textId="77777777" w:rsidTr="009C32DA">
        <w:tc>
          <w:tcPr>
            <w:tcW w:w="12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B307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II/I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C0444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7AD2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44 (1.1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86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ACA3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3 (0.82, 1.30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DB04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4 (0.55, 3.2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F472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3 (0.76, 1.98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9EDC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2 (0.69, 2.1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1E3A4C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5 (0.42, 1.01)</w:t>
            </w:r>
          </w:p>
        </w:tc>
      </w:tr>
      <w:tr w:rsidR="00FD04DF" w:rsidRPr="00761FF1" w14:paraId="78C0A46E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FD4C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3C5F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E7A7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35 (1.0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1.75)*</w:t>
            </w:r>
            <w:proofErr w:type="gram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0DB42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1 (0.80, 1.28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4EC3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0 (0.50, 2.8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6248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4 (0.70, 1.84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D57F7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7 (0.66, 2.0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F87687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4 (0.4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9)*</w:t>
            </w:r>
            <w:proofErr w:type="gramEnd"/>
          </w:p>
        </w:tc>
      </w:tr>
      <w:tr w:rsidR="00FD04DF" w:rsidRPr="00761FF1" w14:paraId="1ED8684F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0F71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2F84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AAE7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8 (0.99, 1.6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C4687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9 (0.86, 1.38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9926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4 (0.55, 3.2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A1363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2 (0.63, 1.65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AA489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2 (0.69, 2.1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1B02DC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3 (0.41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7)*</w:t>
            </w:r>
            <w:proofErr w:type="gramEnd"/>
          </w:p>
        </w:tc>
      </w:tr>
      <w:tr w:rsidR="00FD04DF" w:rsidRPr="00761FF1" w14:paraId="1114271E" w14:textId="77777777" w:rsidTr="009C32DA">
        <w:tc>
          <w:tcPr>
            <w:tcW w:w="12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669B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B1F16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72CD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0 (0.84, 1.4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15E2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73, 1.17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5AA4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2 (0.50, 2.9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33254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7 (0.53, 1.40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A4F2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1 (0.63, 1.9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82AE80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54 (0.3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3)*</w:t>
            </w:r>
            <w:proofErr w:type="gramEnd"/>
          </w:p>
        </w:tc>
      </w:tr>
      <w:tr w:rsidR="00FD04DF" w:rsidRPr="00761FF1" w14:paraId="4A8877D6" w14:textId="77777777" w:rsidTr="009C32DA"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D63D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5B326C" w14:textId="77777777" w:rsidR="00FD04DF" w:rsidRPr="00761FF1" w:rsidDel="00C954E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A4FD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114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FFE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71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F783C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231</w:t>
            </w:r>
          </w:p>
        </w:tc>
      </w:tr>
      <w:tr w:rsidR="00FD04DF" w:rsidRPr="00761FF1" w14:paraId="55812EAC" w14:textId="77777777" w:rsidTr="009C32DA"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A2C4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Triple-Negativ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169F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1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BB48B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19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9E0F3A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39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5F0852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5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31963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73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D974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18</w:t>
            </w:r>
          </w:p>
        </w:tc>
      </w:tr>
      <w:tr w:rsidR="00FD04DF" w:rsidRPr="00761FF1" w14:paraId="2B2E58EB" w14:textId="77777777" w:rsidTr="009C32DA">
        <w:tc>
          <w:tcPr>
            <w:tcW w:w="12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858F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/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A91B4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9153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3 (0.95, 2.1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FBA5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7 (0.79, 1.74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9B9F7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3.29 (1.55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6.98)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40D97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3 (0.49, 2.99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E295A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D93D3B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3 (0.55, 1.92)</w:t>
            </w:r>
          </w:p>
        </w:tc>
      </w:tr>
      <w:tr w:rsidR="00FD04DF" w:rsidRPr="00761FF1" w14:paraId="37C5C634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5FAD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44471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93B43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1 (0.93, 2.1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1372B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2 (0.75, 1.67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506F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3.33 (1.57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7.08)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87F5F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3 (0.46, 2.78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3B0D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9D4E79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1 (0.55, 1.90)</w:t>
            </w:r>
          </w:p>
        </w:tc>
      </w:tr>
      <w:tr w:rsidR="00FD04DF" w:rsidRPr="00761FF1" w14:paraId="4DE570EB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188C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F892C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4CD3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36 (0.90, 2.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E2864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0 (0.74, 1.65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6724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3.24 (1.52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6.89)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9B5D9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8 (0.48, 2.92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177F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B4414F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1 (0.54, 1.89)</w:t>
            </w:r>
          </w:p>
        </w:tc>
      </w:tr>
      <w:tr w:rsidR="00FD04DF" w:rsidRPr="00761FF1" w14:paraId="3D3F94A1" w14:textId="77777777" w:rsidTr="009C32DA">
        <w:tc>
          <w:tcPr>
            <w:tcW w:w="12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9C6C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BABCB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6BA2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2 (0.74, 1.7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160A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3 (0.62, 1.40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6071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2.94 (1.38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6.27)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2AD32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1.08 (0.44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2.66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F331D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FCB170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6 (0.46, 1.62)</w:t>
            </w:r>
          </w:p>
        </w:tc>
      </w:tr>
      <w:tr w:rsidR="00FD04DF" w:rsidRPr="00761FF1" w14:paraId="4317F66B" w14:textId="77777777" w:rsidTr="009C32DA"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5AE9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77C958" w14:textId="77777777" w:rsidR="00FD04DF" w:rsidRPr="00761FF1" w:rsidDel="00C954E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423C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C8A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57D1C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D04DF" w:rsidRPr="00761FF1" w14:paraId="5777B62A" w14:textId="77777777" w:rsidTr="009C32DA"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53E0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38DC7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DD5B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4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AC67D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26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F191401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2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211CD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6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5D347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21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2551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44</w:t>
            </w:r>
          </w:p>
        </w:tc>
      </w:tr>
      <w:tr w:rsidR="00FD04DF" w:rsidRPr="00761FF1" w14:paraId="2C4B2B24" w14:textId="77777777" w:rsidTr="009C32DA">
        <w:tc>
          <w:tcPr>
            <w:tcW w:w="12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43C6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Stage III/I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F134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Age and yea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2E03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8 (0.89, 1.5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1310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4 (0.52, 1.05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34545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52 (0.72, 3.2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52C7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8 (0.59, 2.32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817F0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5 (0.40, 1.7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9DB474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5 (0.42, 1.35)</w:t>
            </w:r>
          </w:p>
        </w:tc>
      </w:tr>
      <w:tr w:rsidR="00FD04DF" w:rsidRPr="00761FF1" w14:paraId="7D1F13C9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2D99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1998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umor grad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C4BB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8 (0.89, 1.5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C1FD6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4 (0.52, 1.05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44B8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0 (0.66, 2.9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2BA2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16 (0.59, 2.30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5C863E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7 (0.41, 1.8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E96E01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6 (0.42, 1.36)</w:t>
            </w:r>
          </w:p>
        </w:tc>
      </w:tr>
      <w:tr w:rsidR="00FD04DF" w:rsidRPr="00761FF1" w14:paraId="2BCD76B8" w14:textId="77777777" w:rsidTr="009C32DA"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712F6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F347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treatment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CB5E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05 (0.79, 1.4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B8F1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9 (0.49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99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CA72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79 (0.84, 3.7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F5D93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42 (0.72, 2.81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BD10D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1 (0.43, 1.9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7AFBC0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9 (0.44, 1.42)</w:t>
            </w:r>
          </w:p>
        </w:tc>
      </w:tr>
      <w:tr w:rsidR="00FD04DF" w:rsidRPr="00761FF1" w14:paraId="045575E7" w14:textId="77777777" w:rsidTr="009C32DA">
        <w:tc>
          <w:tcPr>
            <w:tcW w:w="12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03568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1D91F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+ insuranc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5EA54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1 (0.68, 1.2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B6F6F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 xml:space="preserve">0.61 (0.43, </w:t>
            </w:r>
            <w:proofErr w:type="gramStart"/>
            <w:r w:rsidRPr="00761FF1">
              <w:rPr>
                <w:rFonts w:ascii="Times New Roman" w:hAnsi="Times New Roman"/>
                <w:sz w:val="18"/>
                <w:szCs w:val="18"/>
              </w:rPr>
              <w:t>0.88)*</w:t>
            </w:r>
            <w:proofErr w:type="gramEnd"/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EC3C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52 (0.71, 3.2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96397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1.27 (0.64, 2.51)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3E5779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77 (0.36, 1.6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4AE789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64 (0.35, 1.15)</w:t>
            </w:r>
          </w:p>
        </w:tc>
      </w:tr>
      <w:tr w:rsidR="00FD04DF" w:rsidRPr="00761FF1" w14:paraId="551E4821" w14:textId="77777777" w:rsidTr="009C32DA"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8DD1B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674BDF" w14:textId="77777777" w:rsidR="00FD04DF" w:rsidRPr="00761FF1" w:rsidDel="00C954E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p for interaction</w:t>
            </w:r>
          </w:p>
        </w:tc>
        <w:tc>
          <w:tcPr>
            <w:tcW w:w="3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6758A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80C92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899</w:t>
            </w:r>
          </w:p>
        </w:tc>
        <w:tc>
          <w:tcPr>
            <w:tcW w:w="33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B703EC" w14:textId="77777777" w:rsidR="00FD04DF" w:rsidRPr="00761FF1" w:rsidRDefault="00FD04DF" w:rsidP="009C32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1FF1">
              <w:rPr>
                <w:rFonts w:ascii="Times New Roman" w:hAnsi="Times New Roman"/>
                <w:sz w:val="18"/>
                <w:szCs w:val="18"/>
              </w:rPr>
              <w:t>0.947</w:t>
            </w:r>
          </w:p>
        </w:tc>
      </w:tr>
    </w:tbl>
    <w:p w14:paraId="1F1A56A7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  <w:szCs w:val="20"/>
        </w:rPr>
      </w:pPr>
      <w:r w:rsidRPr="0098558A">
        <w:rPr>
          <w:rFonts w:ascii="Times New Roman" w:hAnsi="Times New Roman"/>
          <w:sz w:val="20"/>
          <w:szCs w:val="20"/>
        </w:rPr>
        <w:t>*significant at p=0.05</w:t>
      </w:r>
    </w:p>
    <w:p w14:paraId="507AF5F8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a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>djusted for age at diagnosis (as a continuous variable) and year at diagnosis (as a categorical variable).</w:t>
      </w:r>
    </w:p>
    <w:p w14:paraId="183B18DE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b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>djusted for</w:t>
      </w:r>
      <w:r>
        <w:rPr>
          <w:rFonts w:ascii="Times New Roman" w:hAnsi="Times New Roman"/>
          <w:sz w:val="20"/>
        </w:rPr>
        <w:t xml:space="preserve"> age at diagnosis, year at diagnosis, and</w:t>
      </w:r>
      <w:r w:rsidRPr="0098558A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tumor </w:t>
      </w:r>
      <w:r w:rsidRPr="0098558A">
        <w:rPr>
          <w:rFonts w:ascii="Times New Roman" w:hAnsi="Times New Roman"/>
          <w:sz w:val="20"/>
        </w:rPr>
        <w:t>grade (I, II, III/</w:t>
      </w:r>
      <w:proofErr w:type="gramStart"/>
      <w:r w:rsidRPr="0098558A">
        <w:rPr>
          <w:rFonts w:ascii="Times New Roman" w:hAnsi="Times New Roman"/>
          <w:sz w:val="20"/>
        </w:rPr>
        <w:t>IV ,</w:t>
      </w:r>
      <w:proofErr w:type="gramEnd"/>
      <w:r w:rsidRPr="0098558A">
        <w:rPr>
          <w:rFonts w:ascii="Times New Roman" w:hAnsi="Times New Roman"/>
          <w:sz w:val="20"/>
        </w:rPr>
        <w:t xml:space="preserve"> unknown).</w:t>
      </w:r>
    </w:p>
    <w:p w14:paraId="2E35B419" w14:textId="77777777" w:rsidR="00FD04DF" w:rsidRPr="0098558A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c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 xml:space="preserve">djusted for </w:t>
      </w:r>
      <w:r>
        <w:rPr>
          <w:rFonts w:ascii="Times New Roman" w:hAnsi="Times New Roman"/>
          <w:sz w:val="20"/>
        </w:rPr>
        <w:t>age at diagnosis, year at diagnosis, tumor grade,</w:t>
      </w:r>
      <w:r w:rsidRPr="0098558A">
        <w:rPr>
          <w:rFonts w:ascii="Times New Roman" w:hAnsi="Times New Roman"/>
          <w:sz w:val="20"/>
        </w:rPr>
        <w:t xml:space="preserve"> and definitive local treatment (breast-conserving surgery and radiation, mastectomy with or without radiation, other) and chemotherapy (yes, no).</w:t>
      </w:r>
    </w:p>
    <w:p w14:paraId="5D4AE671" w14:textId="77777777" w:rsidR="00FD04DF" w:rsidRDefault="00FD04DF" w:rsidP="00FD04DF">
      <w:pPr>
        <w:contextualSpacing/>
        <w:rPr>
          <w:rFonts w:ascii="Times New Roman" w:hAnsi="Times New Roman"/>
          <w:sz w:val="20"/>
        </w:rPr>
      </w:pPr>
      <w:r w:rsidRPr="0098558A">
        <w:rPr>
          <w:rFonts w:ascii="Times New Roman" w:hAnsi="Times New Roman"/>
          <w:sz w:val="20"/>
        </w:rPr>
        <w:t xml:space="preserve">d. </w:t>
      </w:r>
      <w:r>
        <w:rPr>
          <w:rFonts w:ascii="Times New Roman" w:hAnsi="Times New Roman"/>
          <w:sz w:val="20"/>
        </w:rPr>
        <w:t>A</w:t>
      </w:r>
      <w:r w:rsidRPr="0098558A">
        <w:rPr>
          <w:rFonts w:ascii="Times New Roman" w:hAnsi="Times New Roman"/>
          <w:sz w:val="20"/>
        </w:rPr>
        <w:t xml:space="preserve">djusted </w:t>
      </w:r>
      <w:r>
        <w:rPr>
          <w:rFonts w:ascii="Times New Roman" w:hAnsi="Times New Roman"/>
          <w:sz w:val="20"/>
        </w:rPr>
        <w:t>for age at diagnosis, year at diagnosis, tumor grade, definitive local treatment, chemotherapy,</w:t>
      </w:r>
      <w:r w:rsidRPr="0098558A">
        <w:rPr>
          <w:rFonts w:ascii="Times New Roman" w:hAnsi="Times New Roman"/>
          <w:sz w:val="20"/>
        </w:rPr>
        <w:t xml:space="preserve"> and insurance status (uninsured, any Medicaid, insured, insured/no specifics).</w:t>
      </w:r>
    </w:p>
    <w:p w14:paraId="1D776235" w14:textId="77777777" w:rsidR="00FD04DF" w:rsidRDefault="00FD04DF" w:rsidP="00FD04DF">
      <w:pPr>
        <w:contextualSpacing/>
        <w:rPr>
          <w:rFonts w:ascii="Times New Roman" w:hAnsi="Times New Roman"/>
          <w:sz w:val="20"/>
        </w:rPr>
      </w:pPr>
      <w:r>
        <w:rPr>
          <w:rFonts w:ascii="Times New Roman" w:hAnsi="Times New Roman"/>
          <w:sz w:val="18"/>
          <w:szCs w:val="18"/>
        </w:rPr>
        <w:t>† &lt;5 breast cancer deaths occurred in this group and thus HRs could not be reliably reported.</w:t>
      </w:r>
    </w:p>
    <w:p w14:paraId="0CC64701" w14:textId="6F377072" w:rsidR="00FD04DF" w:rsidRPr="00FD04DF" w:rsidRDefault="00FD04DF">
      <w:pPr>
        <w:rPr>
          <w:rFonts w:ascii="Times New Roman" w:hAnsi="Times New Roman" w:cs="Times New Roman"/>
        </w:rPr>
      </w:pPr>
    </w:p>
    <w:sectPr w:rsidR="00FD04DF" w:rsidRPr="00FD04DF" w:rsidSect="00FD04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E3798C"/>
    <w:multiLevelType w:val="hybridMultilevel"/>
    <w:tmpl w:val="D95AE042"/>
    <w:lvl w:ilvl="0" w:tplc="41DC23A6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25063E"/>
    <w:multiLevelType w:val="hybridMultilevel"/>
    <w:tmpl w:val="010471C4"/>
    <w:lvl w:ilvl="0" w:tplc="EA4607E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B55CFC"/>
    <w:multiLevelType w:val="hybridMultilevel"/>
    <w:tmpl w:val="096A9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C844A6"/>
    <w:multiLevelType w:val="hybridMultilevel"/>
    <w:tmpl w:val="DDB4DC9A"/>
    <w:lvl w:ilvl="0" w:tplc="D2303586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F91D19"/>
    <w:multiLevelType w:val="hybridMultilevel"/>
    <w:tmpl w:val="5DCCF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4DF"/>
    <w:rsid w:val="00126C04"/>
    <w:rsid w:val="0015076B"/>
    <w:rsid w:val="002265CD"/>
    <w:rsid w:val="00495B13"/>
    <w:rsid w:val="0063639A"/>
    <w:rsid w:val="00FD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88FB3"/>
  <w14:defaultImageDpi w14:val="32767"/>
  <w15:chartTrackingRefBased/>
  <w15:docId w15:val="{9803AC95-FD07-7541-8F60-91A928D6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04DF"/>
    <w:pPr>
      <w:keepNext/>
      <w:keepLines/>
      <w:spacing w:before="240" w:line="259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4DF"/>
    <w:rPr>
      <w:rFonts w:ascii="Calibri Light" w:eastAsia="Times New Roman" w:hAnsi="Calibri Light" w:cs="Times New Roman"/>
      <w:color w:val="2F5496"/>
      <w:sz w:val="32"/>
      <w:szCs w:val="32"/>
    </w:rPr>
  </w:style>
  <w:style w:type="character" w:styleId="CommentReference">
    <w:name w:val="annotation reference"/>
    <w:uiPriority w:val="99"/>
    <w:semiHidden/>
    <w:unhideWhenUsed/>
    <w:rsid w:val="00FD0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4DF"/>
    <w:pPr>
      <w:spacing w:after="16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4D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4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4DF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4DF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4DF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04DF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FD04DF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4DF"/>
    <w:pPr>
      <w:tabs>
        <w:tab w:val="center" w:pos="4680"/>
        <w:tab w:val="right" w:pos="9360"/>
      </w:tabs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D04DF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D04DF"/>
    <w:pPr>
      <w:tabs>
        <w:tab w:val="center" w:pos="4680"/>
        <w:tab w:val="right" w:pos="9360"/>
      </w:tabs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D04DF"/>
    <w:rPr>
      <w:rFonts w:ascii="Calibri" w:eastAsia="Calibri" w:hAnsi="Calibri" w:cs="Times New Roman"/>
      <w:sz w:val="22"/>
      <w:szCs w:val="22"/>
    </w:rPr>
  </w:style>
  <w:style w:type="paragraph" w:styleId="Revision">
    <w:name w:val="Revision"/>
    <w:hidden/>
    <w:uiPriority w:val="99"/>
    <w:semiHidden/>
    <w:rsid w:val="00FD04DF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FD04D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unhideWhenUsed/>
    <w:rsid w:val="00FD04DF"/>
    <w:rPr>
      <w:color w:val="0563C1"/>
      <w:u w:val="single"/>
    </w:rPr>
  </w:style>
  <w:style w:type="character" w:styleId="UnresolvedMention">
    <w:name w:val="Unresolved Mention"/>
    <w:uiPriority w:val="99"/>
    <w:unhideWhenUsed/>
    <w:rsid w:val="00FD04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9</Pages>
  <Words>2539</Words>
  <Characters>1447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. Lorona</dc:creator>
  <cp:keywords/>
  <dc:description/>
  <cp:lastModifiedBy>Nicole C. Lorona</cp:lastModifiedBy>
  <cp:revision>1</cp:revision>
  <dcterms:created xsi:type="dcterms:W3CDTF">2021-04-29T03:25:00Z</dcterms:created>
  <dcterms:modified xsi:type="dcterms:W3CDTF">2021-04-30T03:10:00Z</dcterms:modified>
</cp:coreProperties>
</file>